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05B" w:rsidRPr="00774F9B" w:rsidRDefault="00EA505B" w:rsidP="00EA505B">
      <w:pPr>
        <w:spacing w:line="360" w:lineRule="auto"/>
        <w:rPr>
          <w:rFonts w:ascii="Calibri" w:eastAsia="Calibri" w:hAnsi="Calibri" w:cs="Calibri"/>
          <w:color w:val="000000"/>
          <w:kern w:val="0"/>
          <w:shd w:val="clear" w:color="auto" w:fill="FFFFFF"/>
          <w14:ligatures w14:val="none"/>
        </w:rPr>
      </w:pPr>
      <w:r>
        <w:rPr>
          <w:rFonts w:ascii="Calibri" w:eastAsia="Calibri" w:hAnsi="Calibri" w:cs="Calibri"/>
          <w:b/>
          <w:bCs/>
          <w:color w:val="000000"/>
          <w:kern w:val="0"/>
          <w:shd w:val="clear" w:color="auto" w:fill="FFFFFF"/>
          <w:lang w:val="en-US"/>
          <w14:ligatures w14:val="none"/>
        </w:rPr>
        <w:t xml:space="preserve">Supplemental </w:t>
      </w:r>
      <w:r w:rsidRPr="00774F9B">
        <w:rPr>
          <w:rFonts w:ascii="Calibri" w:eastAsia="Calibri" w:hAnsi="Calibri" w:cs="Calibri"/>
          <w:b/>
          <w:bCs/>
          <w:color w:val="000000"/>
          <w:kern w:val="0"/>
          <w:shd w:val="clear" w:color="auto" w:fill="FFFFFF"/>
          <w:lang w:val="en-US"/>
          <w14:ligatures w14:val="none"/>
        </w:rPr>
        <w:t xml:space="preserve">Table S4. </w:t>
      </w:r>
      <w:r w:rsidRPr="00774F9B">
        <w:rPr>
          <w:rFonts w:ascii="Calibri" w:eastAsia="Calibri" w:hAnsi="Calibri" w:cs="Calibri"/>
          <w:color w:val="000000"/>
          <w:kern w:val="0"/>
          <w:shd w:val="clear" w:color="auto" w:fill="FFFFFF"/>
          <w:lang w:val="en-US"/>
          <w14:ligatures w14:val="none"/>
        </w:rPr>
        <w:t xml:space="preserve">Accuracy of cobas MTB-RIF/INH for the detection of specific </w:t>
      </w:r>
      <w:r w:rsidRPr="00774F9B">
        <w:rPr>
          <w:rFonts w:ascii="Calibri" w:eastAsia="Calibri" w:hAnsi="Calibri" w:cs="Calibri"/>
          <w:i/>
          <w:iCs/>
          <w:color w:val="000000"/>
          <w:kern w:val="0"/>
          <w:shd w:val="clear" w:color="auto" w:fill="FFFFFF"/>
          <w:lang w:val="en-US"/>
          <w14:ligatures w14:val="none"/>
        </w:rPr>
        <w:t>rpoB</w:t>
      </w:r>
      <w:r w:rsidRPr="00774F9B">
        <w:rPr>
          <w:rFonts w:ascii="Calibri" w:eastAsia="Calibri" w:hAnsi="Calibri" w:cs="Calibri"/>
          <w:color w:val="000000"/>
          <w:kern w:val="0"/>
          <w:shd w:val="clear" w:color="auto" w:fill="FFFFFF"/>
          <w:lang w:val="en-US"/>
          <w14:ligatures w14:val="none"/>
        </w:rPr>
        <w:t xml:space="preserve"> mutations</w:t>
      </w:r>
      <w:r w:rsidRPr="00774F9B">
        <w:rPr>
          <w:rFonts w:ascii="Calibri" w:eastAsia="Calibri" w:hAnsi="Calibri" w:cs="Calibri"/>
          <w:color w:val="000000"/>
          <w:kern w:val="0"/>
          <w:shd w:val="clear" w:color="auto" w:fill="FFFFFF"/>
          <w14:ligatures w14:val="none"/>
        </w:rPr>
        <w:t> </w:t>
      </w:r>
    </w:p>
    <w:tbl>
      <w:tblPr>
        <w:tblStyle w:val="TableGrid"/>
        <w:tblW w:w="11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2057"/>
        <w:gridCol w:w="2399"/>
        <w:gridCol w:w="2427"/>
      </w:tblGrid>
      <w:tr w:rsidR="00EA505B" w:rsidRPr="00774F9B" w:rsidTr="00ED252C">
        <w:trPr>
          <w:trHeight w:val="576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poB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utation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Nu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mbe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 of 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samples tested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mber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etected by cobas M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TB-RIF/INH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 detected by cobas M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TB-RIF/INH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tcBorders>
              <w:top w:val="single" w:sz="4" w:space="0" w:color="auto"/>
            </w:tcBorders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761102i3 TTC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D435G (gac/gGc);I491F (atc/Tt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D435G (gac/gGc);L452P (ctg/cCg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D435V (gac/gT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D435Y (gac/Ta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H445D (cac/Ga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val="pt-PT" w:eastAsia="en-GB"/>
              </w:rPr>
              <w:t>H445D (cac/Gac);H445R (cac/cG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H445L (cac/cT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H445N (cac/Aa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H445P (cac/cC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H445R (cac/cG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H445Y (cac/Ta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L430P (ctg/cCg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L430P (ctg/cCg);D435G (gac/gG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L452P (ctg/cCg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L452P (ctg/cCg); N437D (aac/Gac);T444A (acc/Gc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val="da-DK"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val="da-DK" w:eastAsia="en-GB"/>
              </w:rPr>
              <w:t>M434I (atg/atA);D435G (gac/gG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val="pt-PT" w:eastAsia="en-GB"/>
              </w:rPr>
              <w:t>Q429H (cag/caC);H445R (cac/cGc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Q432K (caa/Aaa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val="da-DK"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val="da-DK" w:eastAsia="en-GB"/>
              </w:rPr>
              <w:t>Q432L (caa/cTa);K446E (aag/Gag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Q432P (caa/cCa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S441L (tcg/tTg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lang w:eastAsia="en-GB"/>
              </w:rPr>
              <w:t>S450L (tcg/tTg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S450W (tcg/tGg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S450L (tcg/tTg);S450S (tcg/tcC)</w:t>
            </w:r>
          </w:p>
        </w:tc>
        <w:tc>
          <w:tcPr>
            <w:tcW w:w="205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27" w:type="dxa"/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tcBorders>
              <w:bottom w:val="single" w:sz="4" w:space="0" w:color="auto"/>
            </w:tcBorders>
            <w:noWrap/>
            <w:hideMark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T400A (acc/Gcc);S450L (tcg/tTg)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noWrap/>
            <w:hideMark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k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atG 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tation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Nu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mbe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 of 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samples tested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mber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etected by cobas M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TB-RIF/INH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 detected by cobas M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TB-RIF/INH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tcBorders>
              <w:top w:val="single" w:sz="4" w:space="0" w:color="auto"/>
            </w:tcBorders>
            <w:noWrap/>
            <w:vAlign w:val="bottom"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lastRenderedPageBreak/>
              <w:t>E195E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%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vAlign w:val="bottom"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P325L, P325A</w:t>
            </w:r>
          </w:p>
        </w:tc>
        <w:tc>
          <w:tcPr>
            <w:tcW w:w="205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399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242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%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vAlign w:val="bottom"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S315G</w:t>
            </w:r>
          </w:p>
        </w:tc>
        <w:tc>
          <w:tcPr>
            <w:tcW w:w="205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2399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242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%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vAlign w:val="bottom"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S315N</w:t>
            </w:r>
          </w:p>
        </w:tc>
        <w:tc>
          <w:tcPr>
            <w:tcW w:w="205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2399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242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00%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vAlign w:val="bottom"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S315N, I317V</w:t>
            </w:r>
          </w:p>
        </w:tc>
        <w:tc>
          <w:tcPr>
            <w:tcW w:w="205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2399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242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%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vAlign w:val="bottom"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S315T</w:t>
            </w:r>
          </w:p>
        </w:tc>
        <w:tc>
          <w:tcPr>
            <w:tcW w:w="205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34</w:t>
            </w:r>
          </w:p>
        </w:tc>
        <w:tc>
          <w:tcPr>
            <w:tcW w:w="2399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31</w:t>
            </w:r>
          </w:p>
        </w:tc>
        <w:tc>
          <w:tcPr>
            <w:tcW w:w="242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8%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  <w:vAlign w:val="bottom"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S383A, Y337S</w:t>
            </w:r>
          </w:p>
        </w:tc>
        <w:tc>
          <w:tcPr>
            <w:tcW w:w="205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399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2427" w:type="dxa"/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%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tcBorders>
              <w:bottom w:val="single" w:sz="4" w:space="0" w:color="auto"/>
            </w:tcBorders>
            <w:noWrap/>
            <w:vAlign w:val="bottom"/>
          </w:tcPr>
          <w:p w:rsidR="00EA505B" w:rsidRPr="00774F9B" w:rsidRDefault="00EA505B" w:rsidP="00ED252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W191R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noWrap/>
            <w:vAlign w:val="bottom"/>
          </w:tcPr>
          <w:p w:rsidR="00EA505B" w:rsidRPr="00774F9B" w:rsidRDefault="00EA505B" w:rsidP="00ED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%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inhA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promoter mutation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Nu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mbe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 of 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samples tested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mber</w:t>
            </w: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etected by cobas M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TB-RIF/INH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 detected by cobas M</w:t>
            </w:r>
            <w:r w:rsidRPr="00774F9B">
              <w:rPr>
                <w:rFonts w:ascii="Calibri" w:eastAsia="Times New Roman" w:hAnsi="Calibri" w:cs="Times New Roman"/>
                <w:b/>
                <w:bCs/>
                <w:lang w:eastAsia="en-GB"/>
              </w:rPr>
              <w:t>TB-RIF/INH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tcBorders>
              <w:top w:val="single" w:sz="4" w:space="0" w:color="auto"/>
            </w:tcBorders>
            <w:noWrap/>
          </w:tcPr>
          <w:p w:rsidR="00EA505B" w:rsidRPr="00774F9B" w:rsidRDefault="00EA505B" w:rsidP="00ED252C">
            <w:pPr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-15 C/T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64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58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91%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</w:tcPr>
          <w:p w:rsidR="00EA505B" w:rsidRPr="00774F9B" w:rsidRDefault="00EA505B" w:rsidP="00ED252C">
            <w:pPr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-17 G/T</w:t>
            </w:r>
          </w:p>
        </w:tc>
        <w:tc>
          <w:tcPr>
            <w:tcW w:w="2057" w:type="dxa"/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399" w:type="dxa"/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427" w:type="dxa"/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50%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noWrap/>
          </w:tcPr>
          <w:p w:rsidR="00EA505B" w:rsidRPr="00774F9B" w:rsidRDefault="00EA505B" w:rsidP="00ED252C">
            <w:pPr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-8 T/A</w:t>
            </w:r>
          </w:p>
        </w:tc>
        <w:tc>
          <w:tcPr>
            <w:tcW w:w="2057" w:type="dxa"/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399" w:type="dxa"/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427" w:type="dxa"/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100%</w:t>
            </w:r>
          </w:p>
        </w:tc>
      </w:tr>
      <w:tr w:rsidR="00EA505B" w:rsidRPr="00774F9B" w:rsidTr="00ED252C">
        <w:trPr>
          <w:trHeight w:val="288"/>
        </w:trPr>
        <w:tc>
          <w:tcPr>
            <w:tcW w:w="4957" w:type="dxa"/>
            <w:tcBorders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-8 T/C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noWrap/>
          </w:tcPr>
          <w:p w:rsidR="00EA505B" w:rsidRPr="00774F9B" w:rsidRDefault="00EA505B" w:rsidP="00ED252C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74F9B">
              <w:rPr>
                <w:rFonts w:ascii="Calibri" w:eastAsia="Calibri" w:hAnsi="Calibri" w:cs="Times New Roman"/>
              </w:rPr>
              <w:t>100%</w:t>
            </w:r>
          </w:p>
        </w:tc>
      </w:tr>
    </w:tbl>
    <w:p w:rsidR="000E451D" w:rsidRDefault="000E451D">
      <w:bookmarkStart w:id="0" w:name="_GoBack"/>
      <w:bookmarkEnd w:id="0"/>
    </w:p>
    <w:sectPr w:rsidR="000E451D" w:rsidSect="00EA50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05B"/>
    <w:rsid w:val="000E451D"/>
    <w:rsid w:val="00EA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79BF0D-B0E4-46C0-8E29-456A68298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505B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05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arrientos</dc:creator>
  <cp:keywords/>
  <dc:description/>
  <cp:lastModifiedBy>Miranda Barrientos</cp:lastModifiedBy>
  <cp:revision>1</cp:revision>
  <dcterms:created xsi:type="dcterms:W3CDTF">2024-05-17T20:55:00Z</dcterms:created>
  <dcterms:modified xsi:type="dcterms:W3CDTF">2024-05-17T20:55:00Z</dcterms:modified>
</cp:coreProperties>
</file>